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E1328" w14:textId="77777777" w:rsidR="006F6D5E" w:rsidRPr="00167A33" w:rsidRDefault="006F6D5E" w:rsidP="006F6D5E">
      <w:pPr>
        <w:contextualSpacing/>
        <w:rPr>
          <w:rFonts w:cstheme="minorHAnsi"/>
          <w:b/>
          <w:bCs/>
          <w:sz w:val="20"/>
          <w:szCs w:val="20"/>
        </w:rPr>
      </w:pPr>
      <w:r w:rsidRPr="003F7564">
        <w:rPr>
          <w:rFonts w:cstheme="minorHAnsi"/>
          <w:b/>
          <w:bCs/>
          <w:sz w:val="20"/>
          <w:szCs w:val="20"/>
        </w:rPr>
        <w:t>Table</w:t>
      </w:r>
      <w:r>
        <w:rPr>
          <w:rFonts w:cstheme="minorHAnsi"/>
          <w:b/>
          <w:bCs/>
          <w:sz w:val="20"/>
          <w:szCs w:val="20"/>
        </w:rPr>
        <w:t xml:space="preserve"> S2</w:t>
      </w:r>
      <w:r w:rsidRPr="003F7564">
        <w:rPr>
          <w:rFonts w:cstheme="minorHAnsi"/>
          <w:b/>
          <w:bCs/>
          <w:sz w:val="20"/>
          <w:szCs w:val="20"/>
        </w:rPr>
        <w:t xml:space="preserve">. </w:t>
      </w:r>
      <w:r>
        <w:rPr>
          <w:rFonts w:cstheme="minorHAnsi"/>
          <w:b/>
          <w:bCs/>
          <w:sz w:val="20"/>
          <w:szCs w:val="20"/>
        </w:rPr>
        <w:t>Details of specific PT treatment diagnosis name</w:t>
      </w:r>
      <w:r w:rsidRPr="003F7564">
        <w:rPr>
          <w:rFonts w:cstheme="minorHAnsi"/>
          <w:b/>
          <w:bCs/>
          <w:sz w:val="20"/>
          <w:szCs w:val="20"/>
        </w:rPr>
        <w:t xml:space="preserve"> </w:t>
      </w:r>
    </w:p>
    <w:p w14:paraId="3611D001" w14:textId="77777777" w:rsidR="006F6D5E" w:rsidRDefault="006F6D5E" w:rsidP="006F6D5E">
      <w:pPr>
        <w:contextualSpacing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5344"/>
      </w:tblGrid>
      <w:tr w:rsidR="006F6D5E" w:rsidRPr="00167A33" w14:paraId="4D82BD78" w14:textId="77777777" w:rsidTr="00510F69">
        <w:trPr>
          <w:trHeight w:val="288"/>
          <w:tblHeader/>
        </w:trPr>
        <w:tc>
          <w:tcPr>
            <w:tcW w:w="6160" w:type="dxa"/>
            <w:noWrap/>
            <w:hideMark/>
          </w:tcPr>
          <w:p w14:paraId="64659479" w14:textId="77777777" w:rsidR="006F6D5E" w:rsidRPr="00167A33" w:rsidRDefault="006F6D5E" w:rsidP="00510F69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67A33">
              <w:rPr>
                <w:rFonts w:cstheme="minorHAnsi"/>
                <w:b/>
                <w:bCs/>
                <w:sz w:val="20"/>
                <w:szCs w:val="20"/>
              </w:rPr>
              <w:t>Diagnosi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259" w:type="dxa"/>
            <w:noWrap/>
            <w:hideMark/>
          </w:tcPr>
          <w:p w14:paraId="27FDC531" w14:textId="77777777" w:rsidR="006F6D5E" w:rsidRPr="00167A33" w:rsidRDefault="006F6D5E" w:rsidP="00510F69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67A33">
              <w:rPr>
                <w:rFonts w:cstheme="minorHAnsi"/>
                <w:b/>
                <w:bCs/>
                <w:sz w:val="20"/>
                <w:szCs w:val="20"/>
              </w:rPr>
              <w:t>Specific diagnosis name</w:t>
            </w:r>
          </w:p>
        </w:tc>
      </w:tr>
      <w:tr w:rsidR="006F6D5E" w:rsidRPr="00167A33" w14:paraId="3B658AD0" w14:textId="77777777" w:rsidTr="00510F69">
        <w:trPr>
          <w:trHeight w:val="288"/>
        </w:trPr>
        <w:tc>
          <w:tcPr>
            <w:tcW w:w="6160" w:type="dxa"/>
            <w:vMerge w:val="restart"/>
            <w:vAlign w:val="center"/>
            <w:hideMark/>
          </w:tcPr>
          <w:p w14:paraId="2BAB882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Unspecified gait/mobility conditions</w:t>
            </w:r>
          </w:p>
        </w:tc>
        <w:tc>
          <w:tcPr>
            <w:tcW w:w="8259" w:type="dxa"/>
            <w:noWrap/>
            <w:vAlign w:val="center"/>
            <w:hideMark/>
          </w:tcPr>
          <w:p w14:paraId="6E93E92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bnormality of gait</w:t>
            </w:r>
          </w:p>
        </w:tc>
      </w:tr>
      <w:tr w:rsidR="006F6D5E" w:rsidRPr="00167A33" w14:paraId="0C9FE97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18B263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2456E2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bnormality of gait and mobility</w:t>
            </w:r>
          </w:p>
        </w:tc>
      </w:tr>
      <w:tr w:rsidR="006F6D5E" w:rsidRPr="00167A33" w14:paraId="24BCE4E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DCD755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E1C74E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bnormality of gait due to impairment of balance</w:t>
            </w:r>
          </w:p>
        </w:tc>
      </w:tr>
      <w:tr w:rsidR="006F6D5E" w:rsidRPr="00167A33" w14:paraId="2760D1AE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DA76EC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B51ACD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ait abnormality</w:t>
            </w:r>
          </w:p>
        </w:tc>
      </w:tr>
      <w:tr w:rsidR="006F6D5E" w:rsidRPr="00167A33" w14:paraId="05E648A2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858D9A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3A3970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Unsteady gait</w:t>
            </w:r>
          </w:p>
        </w:tc>
      </w:tr>
      <w:tr w:rsidR="006F6D5E" w:rsidRPr="00167A33" w14:paraId="2F9610A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E7D14D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F95597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Neurodegenerative gait disorder</w:t>
            </w:r>
          </w:p>
        </w:tc>
      </w:tr>
      <w:tr w:rsidR="006F6D5E" w:rsidRPr="00167A33" w14:paraId="5434020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B09E27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54286A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Neurologic gait disorder</w:t>
            </w:r>
          </w:p>
        </w:tc>
      </w:tr>
      <w:tr w:rsidR="006F6D5E" w:rsidRPr="00167A33" w14:paraId="6FC027F3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A3E356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F92D9F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Neurologic gait dysfunction</w:t>
            </w:r>
          </w:p>
        </w:tc>
      </w:tr>
      <w:tr w:rsidR="006F6D5E" w:rsidRPr="00167A33" w14:paraId="2F967B1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9C98C0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40E31B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ultifactorial gait disorder</w:t>
            </w:r>
          </w:p>
        </w:tc>
      </w:tr>
      <w:tr w:rsidR="006F6D5E" w:rsidRPr="00167A33" w14:paraId="1FA7950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AFD2F5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E0E24D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ait difficulty</w:t>
            </w:r>
          </w:p>
        </w:tc>
      </w:tr>
      <w:tr w:rsidR="006F6D5E" w:rsidRPr="00167A33" w14:paraId="060B214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B0D40B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678095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ait disorder</w:t>
            </w:r>
          </w:p>
        </w:tc>
      </w:tr>
      <w:tr w:rsidR="006F6D5E" w:rsidRPr="00167A33" w14:paraId="1D56027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4077B8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E19C2E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ait disturbance</w:t>
            </w:r>
          </w:p>
        </w:tc>
      </w:tr>
      <w:tr w:rsidR="006F6D5E" w:rsidRPr="00167A33" w14:paraId="0A84DCC2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7A84E3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ECD716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ait instability</w:t>
            </w:r>
          </w:p>
        </w:tc>
      </w:tr>
      <w:tr w:rsidR="006F6D5E" w:rsidRPr="00167A33" w14:paraId="3EA2D6D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615AB8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8617A7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gait</w:t>
            </w:r>
          </w:p>
        </w:tc>
      </w:tr>
      <w:tr w:rsidR="006F6D5E" w:rsidRPr="00167A33" w14:paraId="239E69F2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81963E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11B692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gait and mobility</w:t>
            </w:r>
          </w:p>
        </w:tc>
      </w:tr>
      <w:tr w:rsidR="006F6D5E" w:rsidRPr="00167A33" w14:paraId="6A745C43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F531BC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25DFB0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functional mobility, balance, and endurance</w:t>
            </w:r>
          </w:p>
        </w:tc>
      </w:tr>
      <w:tr w:rsidR="006F6D5E" w:rsidRPr="00167A33" w14:paraId="065F0EA2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D0467F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D14146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functional mobility, balance, gait, and endurance</w:t>
            </w:r>
          </w:p>
        </w:tc>
      </w:tr>
      <w:tr w:rsidR="006F6D5E" w:rsidRPr="00167A33" w14:paraId="4A49811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7C1094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38E045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creased functional mobility</w:t>
            </w:r>
          </w:p>
        </w:tc>
      </w:tr>
      <w:tr w:rsidR="006F6D5E" w:rsidRPr="00167A33" w14:paraId="2AA1319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0EABA2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7F55A9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creased functional mobility and endurance</w:t>
            </w:r>
          </w:p>
        </w:tc>
      </w:tr>
      <w:tr w:rsidR="006F6D5E" w:rsidRPr="00167A33" w14:paraId="0369D18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4F75D6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0C6BDB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creased strength, endurance, and mobility</w:t>
            </w:r>
          </w:p>
        </w:tc>
      </w:tr>
      <w:tr w:rsidR="006F6D5E" w:rsidRPr="00167A33" w14:paraId="5FBDCC5A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D98080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C78C22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mobility</w:t>
            </w:r>
          </w:p>
        </w:tc>
      </w:tr>
      <w:tr w:rsidR="006F6D5E" w:rsidRPr="00167A33" w14:paraId="6ED5198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F5585A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EF4C27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ifficulty walking</w:t>
            </w:r>
          </w:p>
        </w:tc>
      </w:tr>
      <w:tr w:rsidR="006F6D5E" w:rsidRPr="00167A33" w14:paraId="0F911ED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04263F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E0276B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creased activities of daily living (ADL)</w:t>
            </w:r>
          </w:p>
        </w:tc>
      </w:tr>
      <w:tr w:rsidR="006F6D5E" w:rsidRPr="00167A33" w14:paraId="7873F2F3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D59674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9DB987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instrumental activities of daily living (IADL)</w:t>
            </w:r>
          </w:p>
        </w:tc>
      </w:tr>
      <w:tr w:rsidR="006F6D5E" w:rsidRPr="00167A33" w14:paraId="45E6641A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33C54A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C87842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lteration in self-care ability</w:t>
            </w:r>
          </w:p>
        </w:tc>
      </w:tr>
      <w:tr w:rsidR="006F6D5E" w:rsidRPr="00167A33" w14:paraId="3847DC0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29B044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000C31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bnormal involuntary movements</w:t>
            </w:r>
          </w:p>
        </w:tc>
      </w:tr>
      <w:tr w:rsidR="006F6D5E" w:rsidRPr="00167A33" w14:paraId="2FE10E8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7D1FB7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DA9384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praxia</w:t>
            </w:r>
          </w:p>
        </w:tc>
      </w:tr>
      <w:tr w:rsidR="006F6D5E" w:rsidRPr="00167A33" w14:paraId="603FC1AA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7F6375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BB6D61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ross motor impairment</w:t>
            </w:r>
          </w:p>
        </w:tc>
      </w:tr>
      <w:tr w:rsidR="006F6D5E" w:rsidRPr="00167A33" w14:paraId="7451A43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8F56F1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AB3F1D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transfers</w:t>
            </w:r>
          </w:p>
        </w:tc>
      </w:tr>
      <w:tr w:rsidR="006F6D5E" w:rsidRPr="00167A33" w14:paraId="20465499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7B14B28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Known progressive sensorimotor disease </w:t>
            </w:r>
          </w:p>
        </w:tc>
        <w:tc>
          <w:tcPr>
            <w:tcW w:w="8259" w:type="dxa"/>
            <w:noWrap/>
            <w:vAlign w:val="center"/>
            <w:hideMark/>
          </w:tcPr>
          <w:p w14:paraId="6411F73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ultiple sclerosis (HCC)</w:t>
            </w:r>
          </w:p>
        </w:tc>
      </w:tr>
      <w:tr w:rsidR="006F6D5E" w:rsidRPr="00167A33" w14:paraId="6FA308E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52833F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25E886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ultiple sclerosis exacerbation (HCC)</w:t>
            </w:r>
          </w:p>
        </w:tc>
      </w:tr>
      <w:tr w:rsidR="006F6D5E" w:rsidRPr="00167A33" w14:paraId="25702A2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C99053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56B037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ultiple sclerosis, relapsing-remitting (HCC)</w:t>
            </w:r>
          </w:p>
        </w:tc>
      </w:tr>
      <w:tr w:rsidR="006F6D5E" w:rsidRPr="00167A33" w14:paraId="522A07C6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B0D9F7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4AC544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yasthenia gravis (HCC)</w:t>
            </w:r>
          </w:p>
        </w:tc>
      </w:tr>
      <w:tr w:rsidR="006F6D5E" w:rsidRPr="00167A33" w14:paraId="413D846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1792AE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0705A1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yasthenia gravis without exacerbation (HCC)</w:t>
            </w:r>
          </w:p>
        </w:tc>
      </w:tr>
      <w:tr w:rsidR="006F6D5E" w:rsidRPr="00167A33" w14:paraId="31105DB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00CCE3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64FDE4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Parkinson's disease (HCC)</w:t>
            </w:r>
          </w:p>
        </w:tc>
      </w:tr>
      <w:tr w:rsidR="006F6D5E" w:rsidRPr="00167A33" w14:paraId="1776CFC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BE8B16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8EA16B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Parkinsonian features</w:t>
            </w:r>
          </w:p>
        </w:tc>
      </w:tr>
      <w:tr w:rsidR="006F6D5E" w:rsidRPr="00167A33" w14:paraId="5235AA8D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40D3EC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B2E81C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Parkinsonism, unspecified Parkinsonism type (HCC)</w:t>
            </w:r>
          </w:p>
        </w:tc>
      </w:tr>
      <w:tr w:rsidR="006F6D5E" w:rsidRPr="00167A33" w14:paraId="225533C6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FDCB55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125CDC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Primary </w:t>
            </w:r>
            <w:proofErr w:type="gramStart"/>
            <w:r w:rsidRPr="00167A33">
              <w:rPr>
                <w:rFonts w:cstheme="minorHAnsi"/>
                <w:sz w:val="20"/>
                <w:szCs w:val="20"/>
              </w:rPr>
              <w:t>parkinsonism</w:t>
            </w:r>
            <w:proofErr w:type="gramEnd"/>
            <w:r w:rsidRPr="00167A33">
              <w:rPr>
                <w:rFonts w:cstheme="minorHAnsi"/>
                <w:sz w:val="20"/>
                <w:szCs w:val="20"/>
              </w:rPr>
              <w:t xml:space="preserve"> (HCC)</w:t>
            </w:r>
          </w:p>
        </w:tc>
      </w:tr>
      <w:tr w:rsidR="006F6D5E" w:rsidRPr="00167A33" w14:paraId="7C4F5DD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9B007E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12BE72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Vascular parkinsonism (HCC)</w:t>
            </w:r>
          </w:p>
        </w:tc>
      </w:tr>
      <w:tr w:rsidR="006F6D5E" w:rsidRPr="00167A33" w14:paraId="1AC1A19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BCFF46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3E09BB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Cerebellar ataxia (HCC)</w:t>
            </w:r>
          </w:p>
        </w:tc>
      </w:tr>
      <w:tr w:rsidR="006F6D5E" w:rsidRPr="00167A33" w14:paraId="6281129A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160812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E47C5E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Cerebral palsy, unspecified type (HCC)</w:t>
            </w:r>
          </w:p>
        </w:tc>
      </w:tr>
      <w:tr w:rsidR="006F6D5E" w:rsidRPr="00167A33" w14:paraId="4F1286CE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CB3814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D743B4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nfantile cerebral palsy (HCC)</w:t>
            </w:r>
          </w:p>
        </w:tc>
      </w:tr>
      <w:tr w:rsidR="006F6D5E" w:rsidRPr="00167A33" w14:paraId="49D2A73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4CA644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375D0A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LS (amyotrophic lateral sclerosis) (HCC)</w:t>
            </w:r>
          </w:p>
        </w:tc>
      </w:tr>
      <w:tr w:rsidR="006F6D5E" w:rsidRPr="00167A33" w14:paraId="69F1B22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1655E7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8E6D12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xonal neuropathy</w:t>
            </w:r>
          </w:p>
        </w:tc>
      </w:tr>
      <w:tr w:rsidR="006F6D5E" w:rsidRPr="00167A33" w14:paraId="617F95B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84C9A3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DC45F0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myelinating disease of central nervous system (HCC)</w:t>
            </w:r>
          </w:p>
        </w:tc>
      </w:tr>
      <w:tr w:rsidR="006F6D5E" w:rsidRPr="00167A33" w14:paraId="1687874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69E9FE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E6A7E9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ibromyalgia</w:t>
            </w:r>
          </w:p>
        </w:tc>
      </w:tr>
      <w:tr w:rsidR="006F6D5E" w:rsidRPr="00167A33" w14:paraId="3EE1AE1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85D848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6B167A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otor neuron disease (HCC)</w:t>
            </w:r>
          </w:p>
        </w:tc>
      </w:tr>
      <w:tr w:rsidR="006F6D5E" w:rsidRPr="00167A33" w14:paraId="1E6E0B2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2E03B9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F5BC3A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eizure (HCC)</w:t>
            </w:r>
          </w:p>
        </w:tc>
      </w:tr>
      <w:tr w:rsidR="006F6D5E" w:rsidRPr="00167A33" w14:paraId="5E83038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EADB79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96839E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Transverse myelitis (HCC)</w:t>
            </w:r>
          </w:p>
        </w:tc>
      </w:tr>
      <w:tr w:rsidR="006F6D5E" w:rsidRPr="00167A33" w14:paraId="49EF9084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632A2D8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Unspecified balance/coordination conditions</w:t>
            </w:r>
          </w:p>
        </w:tc>
        <w:tc>
          <w:tcPr>
            <w:tcW w:w="8259" w:type="dxa"/>
            <w:noWrap/>
            <w:vAlign w:val="center"/>
            <w:hideMark/>
          </w:tcPr>
          <w:p w14:paraId="642065D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alance disorder</w:t>
            </w:r>
          </w:p>
        </w:tc>
      </w:tr>
      <w:tr w:rsidR="006F6D5E" w:rsidRPr="00167A33" w14:paraId="720041DD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68806A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B72E67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alance problem</w:t>
            </w:r>
          </w:p>
        </w:tc>
      </w:tr>
      <w:tr w:rsidR="006F6D5E" w:rsidRPr="00167A33" w14:paraId="40D449A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EEBA4F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123432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balance</w:t>
            </w:r>
          </w:p>
        </w:tc>
      </w:tr>
      <w:tr w:rsidR="006F6D5E" w:rsidRPr="00167A33" w14:paraId="65FB23D6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B1B13C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8D31C8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Loss of balance</w:t>
            </w:r>
          </w:p>
        </w:tc>
      </w:tr>
      <w:tr w:rsidR="006F6D5E" w:rsidRPr="00167A33" w14:paraId="6EF8065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E9AC80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2F93F2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ment of balance</w:t>
            </w:r>
          </w:p>
        </w:tc>
      </w:tr>
      <w:tr w:rsidR="006F6D5E" w:rsidRPr="00167A33" w14:paraId="1688F25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C1835A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7CE75C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Unstable balance</w:t>
            </w:r>
          </w:p>
        </w:tc>
      </w:tr>
      <w:tr w:rsidR="006F6D5E" w:rsidRPr="00167A33" w14:paraId="2021BE1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EC4C88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E4E626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creased coordination</w:t>
            </w:r>
          </w:p>
        </w:tc>
      </w:tr>
      <w:tr w:rsidR="006F6D5E" w:rsidRPr="00167A33" w14:paraId="6233413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9866CD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50B6BC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Lack of coordination</w:t>
            </w:r>
          </w:p>
        </w:tc>
      </w:tr>
      <w:tr w:rsidR="006F6D5E" w:rsidRPr="00167A33" w14:paraId="5143CFF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3596EC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8FB06E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taxia</w:t>
            </w:r>
          </w:p>
        </w:tc>
      </w:tr>
      <w:tr w:rsidR="006F6D5E" w:rsidRPr="00167A33" w14:paraId="5FFD09AD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18EE64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22491D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taxic gait</w:t>
            </w:r>
          </w:p>
        </w:tc>
      </w:tr>
      <w:tr w:rsidR="006F6D5E" w:rsidRPr="00167A33" w14:paraId="7A89E556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96920B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119EC4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Unsteadiness on feet</w:t>
            </w:r>
          </w:p>
        </w:tc>
      </w:tr>
      <w:tr w:rsidR="006F6D5E" w:rsidRPr="00167A33" w14:paraId="52135786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72FFF0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757102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Risk for falls</w:t>
            </w:r>
          </w:p>
        </w:tc>
      </w:tr>
      <w:tr w:rsidR="006F6D5E" w:rsidRPr="00167A33" w14:paraId="1FC0B2A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B1181B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9AA926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t high risk for injury related to fall</w:t>
            </w:r>
          </w:p>
        </w:tc>
      </w:tr>
      <w:tr w:rsidR="006F6D5E" w:rsidRPr="00167A33" w14:paraId="7FB72CC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E933E2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1C578C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t risk for falls</w:t>
            </w:r>
          </w:p>
        </w:tc>
      </w:tr>
      <w:tr w:rsidR="006F6D5E" w:rsidRPr="00167A33" w14:paraId="3D0620BE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13CC66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39317D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all, initial encounter</w:t>
            </w:r>
          </w:p>
        </w:tc>
      </w:tr>
      <w:tr w:rsidR="006F6D5E" w:rsidRPr="00167A33" w14:paraId="15B5CE1E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F22F51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B22161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all, subsequent encounter</w:t>
            </w:r>
          </w:p>
        </w:tc>
      </w:tr>
      <w:tr w:rsidR="006F6D5E" w:rsidRPr="00167A33" w14:paraId="448958D6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AB1081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48F9D1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Recurrent falls</w:t>
            </w:r>
          </w:p>
        </w:tc>
      </w:tr>
      <w:tr w:rsidR="006F6D5E" w:rsidRPr="00167A33" w14:paraId="59ED348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421E47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3471B4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requent falls</w:t>
            </w:r>
          </w:p>
        </w:tc>
      </w:tr>
      <w:tr w:rsidR="006F6D5E" w:rsidRPr="00167A33" w14:paraId="6060AD4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C05D7F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73A3DC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167A33">
              <w:rPr>
                <w:rFonts w:cstheme="minorHAnsi"/>
                <w:sz w:val="20"/>
                <w:szCs w:val="20"/>
              </w:rPr>
              <w:t>Cervicocranial</w:t>
            </w:r>
            <w:proofErr w:type="spellEnd"/>
            <w:r w:rsidRPr="00167A33">
              <w:rPr>
                <w:rFonts w:cstheme="minorHAnsi"/>
                <w:sz w:val="20"/>
                <w:szCs w:val="20"/>
              </w:rPr>
              <w:t xml:space="preserve"> syndrome</w:t>
            </w:r>
          </w:p>
        </w:tc>
      </w:tr>
      <w:tr w:rsidR="006F6D5E" w:rsidRPr="00167A33" w14:paraId="4703497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7E40FD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33FF0B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yskinesia</w:t>
            </w:r>
          </w:p>
        </w:tc>
      </w:tr>
      <w:tr w:rsidR="006F6D5E" w:rsidRPr="00167A33" w14:paraId="54BCEEE5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64264D0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unctional neurological symptom disorders</w:t>
            </w:r>
          </w:p>
        </w:tc>
        <w:tc>
          <w:tcPr>
            <w:tcW w:w="8259" w:type="dxa"/>
            <w:noWrap/>
            <w:vAlign w:val="center"/>
            <w:hideMark/>
          </w:tcPr>
          <w:p w14:paraId="2C65B42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unctional neurologic complaint</w:t>
            </w:r>
          </w:p>
        </w:tc>
      </w:tr>
      <w:tr w:rsidR="006F6D5E" w:rsidRPr="00167A33" w14:paraId="391AAFD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F259FE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174638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unctional neurological symptom disorder with abnormal movement</w:t>
            </w:r>
          </w:p>
        </w:tc>
      </w:tr>
      <w:tr w:rsidR="006F6D5E" w:rsidRPr="00167A33" w14:paraId="26324E0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FD9CD9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1B0C99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unctional neurological symptom disorder with mixed symptoms</w:t>
            </w:r>
          </w:p>
        </w:tc>
      </w:tr>
      <w:tr w:rsidR="006F6D5E" w:rsidRPr="00167A33" w14:paraId="15FF13C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2E7D71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332FC1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unctional neurological symptom disorder with weakness or paralysis</w:t>
            </w:r>
          </w:p>
        </w:tc>
      </w:tr>
      <w:tr w:rsidR="006F6D5E" w:rsidRPr="00167A33" w14:paraId="61D71AB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5A7271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894719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ocal dystonia</w:t>
            </w:r>
          </w:p>
        </w:tc>
      </w:tr>
      <w:tr w:rsidR="006F6D5E" w:rsidRPr="00167A33" w14:paraId="4FF59FE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4284B9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8E90F1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unctional movement disorder</w:t>
            </w:r>
          </w:p>
        </w:tc>
      </w:tr>
      <w:tr w:rsidR="006F6D5E" w:rsidRPr="00167A33" w14:paraId="2C8997AD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1D044EF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izziness, with or without vestibular cause</w:t>
            </w:r>
          </w:p>
        </w:tc>
        <w:tc>
          <w:tcPr>
            <w:tcW w:w="8259" w:type="dxa"/>
            <w:noWrap/>
            <w:vAlign w:val="center"/>
            <w:hideMark/>
          </w:tcPr>
          <w:p w14:paraId="4957133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izziness</w:t>
            </w:r>
          </w:p>
        </w:tc>
      </w:tr>
      <w:tr w:rsidR="006F6D5E" w:rsidRPr="00167A33" w14:paraId="6323635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58C882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B4F7AB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izziness and giddiness</w:t>
            </w:r>
          </w:p>
        </w:tc>
      </w:tr>
      <w:tr w:rsidR="006F6D5E" w:rsidRPr="00167A33" w14:paraId="5CB3C5D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FA70EE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6F33E8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Vertigo</w:t>
            </w:r>
          </w:p>
        </w:tc>
      </w:tr>
      <w:tr w:rsidR="006F6D5E" w:rsidRPr="00167A33" w14:paraId="565ADB2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7B9DDC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07D6A1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Vertigo of central origin</w:t>
            </w:r>
          </w:p>
        </w:tc>
      </w:tr>
      <w:tr w:rsidR="006F6D5E" w:rsidRPr="00167A33" w14:paraId="3F3D00E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695495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82C86D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PPV (benign paroxysmal positional vertigo), left</w:t>
            </w:r>
          </w:p>
        </w:tc>
      </w:tr>
      <w:tr w:rsidR="006F6D5E" w:rsidRPr="00167A33" w14:paraId="02A6264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257825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23126B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PPV (benign paroxysmal positional vertigo), right</w:t>
            </w:r>
          </w:p>
        </w:tc>
      </w:tr>
      <w:tr w:rsidR="006F6D5E" w:rsidRPr="00167A33" w14:paraId="14D7740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B171A5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059ECA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enign paroxysmal positional vertigo, unspecified laterality</w:t>
            </w:r>
          </w:p>
        </w:tc>
      </w:tr>
      <w:tr w:rsidR="006F6D5E" w:rsidRPr="00167A33" w14:paraId="1767570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88A98A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80EB5F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isorder of vestibular function of both ears</w:t>
            </w:r>
          </w:p>
        </w:tc>
      </w:tr>
      <w:tr w:rsidR="006F6D5E" w:rsidRPr="00167A33" w14:paraId="7BBC32F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281F43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E82D1E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yncope and collapse</w:t>
            </w:r>
          </w:p>
        </w:tc>
      </w:tr>
      <w:tr w:rsidR="006F6D5E" w:rsidRPr="00167A33" w14:paraId="2E1B3B3D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7DFBD45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Weakness/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167A33">
              <w:rPr>
                <w:rFonts w:cstheme="minorHAnsi"/>
                <w:sz w:val="20"/>
                <w:szCs w:val="20"/>
              </w:rPr>
              <w:t>remor</w:t>
            </w:r>
          </w:p>
        </w:tc>
        <w:tc>
          <w:tcPr>
            <w:tcW w:w="8259" w:type="dxa"/>
            <w:noWrap/>
            <w:vAlign w:val="center"/>
            <w:hideMark/>
          </w:tcPr>
          <w:p w14:paraId="410D163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Weakness</w:t>
            </w:r>
          </w:p>
        </w:tc>
      </w:tr>
      <w:tr w:rsidR="006F6D5E" w:rsidRPr="00167A33" w14:paraId="652C92B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5BC708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935849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eneralized weakness</w:t>
            </w:r>
          </w:p>
        </w:tc>
      </w:tr>
      <w:tr w:rsidR="006F6D5E" w:rsidRPr="00167A33" w14:paraId="4D9F26C2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A06162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68BD60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ilateral leg weakness</w:t>
            </w:r>
          </w:p>
        </w:tc>
      </w:tr>
      <w:tr w:rsidR="006F6D5E" w:rsidRPr="00167A33" w14:paraId="4A2A226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D9EB43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C75B19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Right sided weakness</w:t>
            </w:r>
          </w:p>
        </w:tc>
      </w:tr>
      <w:tr w:rsidR="006F6D5E" w:rsidRPr="00167A33" w14:paraId="27677CA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D76A6B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BE626B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oot drop, bilateral</w:t>
            </w:r>
          </w:p>
        </w:tc>
      </w:tr>
      <w:tr w:rsidR="006F6D5E" w:rsidRPr="00167A33" w14:paraId="6F5196CD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826653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405D88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Bilateral </w:t>
            </w:r>
            <w:proofErr w:type="gramStart"/>
            <w:r w:rsidRPr="00167A33">
              <w:rPr>
                <w:rFonts w:cstheme="minorHAnsi"/>
                <w:sz w:val="20"/>
                <w:szCs w:val="20"/>
              </w:rPr>
              <w:t>foot-drop</w:t>
            </w:r>
            <w:proofErr w:type="gramEnd"/>
          </w:p>
        </w:tc>
      </w:tr>
      <w:tr w:rsidR="006F6D5E" w:rsidRPr="00167A33" w14:paraId="600D4B8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81320C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0DE025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oot drop, right</w:t>
            </w:r>
          </w:p>
        </w:tc>
      </w:tr>
      <w:tr w:rsidR="006F6D5E" w:rsidRPr="00167A33" w14:paraId="1D96F22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91663A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AFA40D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Tremor</w:t>
            </w:r>
          </w:p>
        </w:tc>
      </w:tr>
      <w:tr w:rsidR="006F6D5E" w:rsidRPr="00167A33" w14:paraId="363420B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2D42E2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0FBC7F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Tremors of nervous system</w:t>
            </w:r>
          </w:p>
        </w:tc>
      </w:tr>
      <w:tr w:rsidR="006F6D5E" w:rsidRPr="00167A33" w14:paraId="5082B603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8D88E6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6DB276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ction tremor</w:t>
            </w:r>
          </w:p>
        </w:tc>
      </w:tr>
      <w:tr w:rsidR="006F6D5E" w:rsidRPr="00167A33" w14:paraId="50189E11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18D820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CC1564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unctional tremor</w:t>
            </w:r>
          </w:p>
        </w:tc>
      </w:tr>
      <w:tr w:rsidR="006F6D5E" w:rsidRPr="00167A33" w14:paraId="0CE1A46B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5B74C0C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schemic or hemorrhagic stroke</w:t>
            </w:r>
          </w:p>
        </w:tc>
        <w:tc>
          <w:tcPr>
            <w:tcW w:w="8259" w:type="dxa"/>
            <w:noWrap/>
            <w:vAlign w:val="center"/>
            <w:hideMark/>
          </w:tcPr>
          <w:p w14:paraId="29145A8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Cerebrovascular accident (CVA) due to embolism of right anterior cerebral artery (HCC)</w:t>
            </w:r>
          </w:p>
        </w:tc>
      </w:tr>
      <w:tr w:rsidR="006F6D5E" w:rsidRPr="00167A33" w14:paraId="111C90B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76D594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906489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Cerebrovascular accident (CVA) due to occlusion of left middle cerebral artery (HCC)</w:t>
            </w:r>
          </w:p>
        </w:tc>
      </w:tr>
      <w:tr w:rsidR="006F6D5E" w:rsidRPr="00167A33" w14:paraId="2197CD4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FE99D7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04AD34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Cerebrovascular accident (CVA), unspecified mechanism (HCC)</w:t>
            </w:r>
          </w:p>
        </w:tc>
      </w:tr>
      <w:tr w:rsidR="006F6D5E" w:rsidRPr="00167A33" w14:paraId="1EB5365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7AA835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37C9D8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cute CVA (cerebrovascular accident) (HCC)</w:t>
            </w:r>
          </w:p>
        </w:tc>
      </w:tr>
      <w:tr w:rsidR="006F6D5E" w:rsidRPr="00167A33" w14:paraId="191907F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8F274B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8741A1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History of CVA (cerebrovascular accident)</w:t>
            </w:r>
          </w:p>
        </w:tc>
      </w:tr>
      <w:tr w:rsidR="006F6D5E" w:rsidRPr="00167A33" w14:paraId="24C77F7E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053906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0D8B5E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H/O: CVA (cerebrovascular accident)</w:t>
            </w:r>
          </w:p>
        </w:tc>
      </w:tr>
      <w:tr w:rsidR="006F6D5E" w:rsidRPr="00167A33" w14:paraId="3BB6A6CD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472C21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18BCFF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Late effects of CVA (cerebrovascular accident)</w:t>
            </w:r>
          </w:p>
        </w:tc>
      </w:tr>
      <w:tr w:rsidR="006F6D5E" w:rsidRPr="00167A33" w14:paraId="12B3C50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929DF6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66CB04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rterial ischemic stroke (HCC)</w:t>
            </w:r>
          </w:p>
        </w:tc>
      </w:tr>
      <w:tr w:rsidR="006F6D5E" w:rsidRPr="00167A33" w14:paraId="5B703C3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5995AB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73A879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rterial ischemic stroke, MCA (middle cerebral artery), left, acute (HCC)</w:t>
            </w:r>
          </w:p>
        </w:tc>
      </w:tr>
      <w:tr w:rsidR="006F6D5E" w:rsidRPr="00167A33" w14:paraId="6E19912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BC1EE3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9DC28E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rterial ischemic stroke, PCA (posterior cerebral artery), left, acute (HCC)</w:t>
            </w:r>
          </w:p>
        </w:tc>
      </w:tr>
      <w:tr w:rsidR="006F6D5E" w:rsidRPr="00167A33" w14:paraId="2D6C1ED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5E2C60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7D40FB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cute ischemic stroke (HCC)</w:t>
            </w:r>
          </w:p>
        </w:tc>
      </w:tr>
      <w:tr w:rsidR="006F6D5E" w:rsidRPr="00167A33" w14:paraId="6D926CF3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7E8413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41B121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AH (subarachnoid hemorrhage) (HCC)</w:t>
            </w:r>
          </w:p>
        </w:tc>
      </w:tr>
      <w:tr w:rsidR="006F6D5E" w:rsidRPr="00167A33" w14:paraId="385F924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56A89A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32EE04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ubarachnoid hemorrhage (HCC)</w:t>
            </w:r>
          </w:p>
        </w:tc>
      </w:tr>
      <w:tr w:rsidR="006F6D5E" w:rsidRPr="00167A33" w14:paraId="64DDF0EE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57BC9B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8F6887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ubarachnoid bleed (HCC)</w:t>
            </w:r>
          </w:p>
        </w:tc>
      </w:tr>
      <w:tr w:rsidR="006F6D5E" w:rsidRPr="00167A33" w14:paraId="1DA447B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170C10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DAA69A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ntracranial hemorrhage (HCC)</w:t>
            </w:r>
          </w:p>
        </w:tc>
      </w:tr>
      <w:tr w:rsidR="006F6D5E" w:rsidRPr="00167A33" w14:paraId="1459DA63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2612B9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4D1814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Lacunar stroke (HCC)</w:t>
            </w:r>
          </w:p>
        </w:tc>
      </w:tr>
      <w:tr w:rsidR="006F6D5E" w:rsidRPr="00167A33" w14:paraId="4D82BA7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61BCE0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3BB8FA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Right thalamic stroke (HCC)</w:t>
            </w:r>
          </w:p>
        </w:tc>
      </w:tr>
      <w:tr w:rsidR="006F6D5E" w:rsidRPr="00167A33" w14:paraId="2D8E496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B38DF1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FD3707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History of stroke</w:t>
            </w:r>
          </w:p>
        </w:tc>
      </w:tr>
      <w:tr w:rsidR="006F6D5E" w:rsidRPr="00167A33" w14:paraId="6EEA9C5A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46A34C9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pasticity</w:t>
            </w:r>
          </w:p>
        </w:tc>
        <w:tc>
          <w:tcPr>
            <w:tcW w:w="8259" w:type="dxa"/>
            <w:noWrap/>
            <w:vAlign w:val="center"/>
            <w:hideMark/>
          </w:tcPr>
          <w:p w14:paraId="01BDF19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pasticity</w:t>
            </w:r>
          </w:p>
        </w:tc>
      </w:tr>
      <w:tr w:rsidR="006F6D5E" w:rsidRPr="00167A33" w14:paraId="195B5C8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97D08C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CC5BFC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pastic diplegic cerebral palsy (HCC)</w:t>
            </w:r>
          </w:p>
        </w:tc>
      </w:tr>
      <w:tr w:rsidR="006F6D5E" w:rsidRPr="00167A33" w14:paraId="58BCB8B9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0F9B76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6FED19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pastic hemiparesis (HCC)</w:t>
            </w:r>
          </w:p>
        </w:tc>
      </w:tr>
      <w:tr w:rsidR="006F6D5E" w:rsidRPr="00167A33" w14:paraId="3D68821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B0763A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585E9D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Spastic hemiplegia of left nondominant side due to </w:t>
            </w:r>
            <w:proofErr w:type="spellStart"/>
            <w:r w:rsidRPr="00167A33">
              <w:rPr>
                <w:rFonts w:cstheme="minorHAnsi"/>
                <w:sz w:val="20"/>
                <w:szCs w:val="20"/>
              </w:rPr>
              <w:t>noncerebrovascular</w:t>
            </w:r>
            <w:proofErr w:type="spellEnd"/>
            <w:r w:rsidRPr="00167A33">
              <w:rPr>
                <w:rFonts w:cstheme="minorHAnsi"/>
                <w:sz w:val="20"/>
                <w:szCs w:val="20"/>
              </w:rPr>
              <w:t xml:space="preserve"> etiology (HCC)</w:t>
            </w:r>
          </w:p>
        </w:tc>
      </w:tr>
      <w:tr w:rsidR="006F6D5E" w:rsidRPr="00167A33" w14:paraId="6472FF6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D54AEC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4C13DF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Spastic hemiplegia of right dominant side as late effect of cerebral infarction (HCC)</w:t>
            </w:r>
          </w:p>
        </w:tc>
      </w:tr>
      <w:tr w:rsidR="006F6D5E" w:rsidRPr="00167A33" w14:paraId="2F4658FD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2ABBED2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Post-acute sequelae of COVID-19 (PASC)</w:t>
            </w:r>
          </w:p>
        </w:tc>
        <w:tc>
          <w:tcPr>
            <w:tcW w:w="8259" w:type="dxa"/>
            <w:noWrap/>
            <w:vAlign w:val="center"/>
            <w:hideMark/>
          </w:tcPr>
          <w:p w14:paraId="0684CA0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History of COVID-19</w:t>
            </w:r>
          </w:p>
        </w:tc>
      </w:tr>
      <w:tr w:rsidR="006F6D5E" w:rsidRPr="00167A33" w14:paraId="0A773DAE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8D0A67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78F2B2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Post-acute sequelae of COVID-19 (PASC)</w:t>
            </w:r>
          </w:p>
        </w:tc>
      </w:tr>
      <w:tr w:rsidR="006F6D5E" w:rsidRPr="00167A33" w14:paraId="4B888C53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1B85ECC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atigue</w:t>
            </w:r>
          </w:p>
        </w:tc>
        <w:tc>
          <w:tcPr>
            <w:tcW w:w="8259" w:type="dxa"/>
            <w:noWrap/>
            <w:vAlign w:val="center"/>
            <w:hideMark/>
          </w:tcPr>
          <w:p w14:paraId="7BD8E9A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Chronic fatigue syndrome</w:t>
            </w:r>
          </w:p>
        </w:tc>
      </w:tr>
      <w:tr w:rsidR="006F6D5E" w:rsidRPr="00167A33" w14:paraId="22F8BD6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07C324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7A1BDB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Fatigue, unspecified type</w:t>
            </w:r>
          </w:p>
        </w:tc>
      </w:tr>
      <w:tr w:rsidR="006F6D5E" w:rsidRPr="00167A33" w14:paraId="3E5885CF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3B85CAD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Cognitive impairment</w:t>
            </w:r>
          </w:p>
        </w:tc>
        <w:tc>
          <w:tcPr>
            <w:tcW w:w="8259" w:type="dxa"/>
            <w:noWrap/>
            <w:vAlign w:val="center"/>
            <w:hideMark/>
          </w:tcPr>
          <w:p w14:paraId="16C27D9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CI (mild cognitive impairment)</w:t>
            </w:r>
          </w:p>
        </w:tc>
      </w:tr>
      <w:tr w:rsidR="006F6D5E" w:rsidRPr="00167A33" w14:paraId="5EFE3002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512376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6E374A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ild cognitive impairment</w:t>
            </w:r>
          </w:p>
        </w:tc>
      </w:tr>
      <w:tr w:rsidR="006F6D5E" w:rsidRPr="00167A33" w14:paraId="326B6318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884AFA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553FF0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Impaired cognition</w:t>
            </w:r>
          </w:p>
        </w:tc>
      </w:tr>
      <w:tr w:rsidR="006F6D5E" w:rsidRPr="00167A33" w14:paraId="140D62E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5CC5685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C4166B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lzheimer's disease (HCC)</w:t>
            </w:r>
          </w:p>
        </w:tc>
      </w:tr>
      <w:tr w:rsidR="006F6D5E" w:rsidRPr="00167A33" w14:paraId="417183E3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098002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24A8F8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Lewy body dementia without behavioral disturbance (HCC)</w:t>
            </w:r>
          </w:p>
        </w:tc>
      </w:tr>
      <w:tr w:rsidR="006F6D5E" w:rsidRPr="00167A33" w14:paraId="552B7297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3ADD84B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Headaches/migraine</w:t>
            </w:r>
          </w:p>
        </w:tc>
        <w:tc>
          <w:tcPr>
            <w:tcW w:w="8259" w:type="dxa"/>
            <w:noWrap/>
            <w:vAlign w:val="center"/>
            <w:hideMark/>
          </w:tcPr>
          <w:p w14:paraId="5F3A285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Headaches</w:t>
            </w:r>
          </w:p>
        </w:tc>
      </w:tr>
      <w:tr w:rsidR="006F6D5E" w:rsidRPr="00167A33" w14:paraId="49D4AD0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ED7FFE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F80C36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Migraine with aura, not intractable, without status </w:t>
            </w:r>
            <w:proofErr w:type="spellStart"/>
            <w:r w:rsidRPr="00167A33">
              <w:rPr>
                <w:rFonts w:cstheme="minorHAnsi"/>
                <w:sz w:val="20"/>
                <w:szCs w:val="20"/>
              </w:rPr>
              <w:t>migrainosus</w:t>
            </w:r>
            <w:proofErr w:type="spellEnd"/>
          </w:p>
        </w:tc>
      </w:tr>
      <w:tr w:rsidR="006F6D5E" w:rsidRPr="00167A33" w14:paraId="2676951C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EFE5C8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F316ED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Chronic migraine without aura, with intractable migraine, so stated, with status </w:t>
            </w:r>
            <w:proofErr w:type="spellStart"/>
            <w:r w:rsidRPr="00167A33">
              <w:rPr>
                <w:rFonts w:cstheme="minorHAnsi"/>
                <w:sz w:val="20"/>
                <w:szCs w:val="20"/>
              </w:rPr>
              <w:t>migrainosus</w:t>
            </w:r>
            <w:proofErr w:type="spellEnd"/>
          </w:p>
        </w:tc>
      </w:tr>
      <w:tr w:rsidR="006F6D5E" w:rsidRPr="00167A33" w14:paraId="650B1B3A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E432D0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62229DC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Intractable migraine with aura without status </w:t>
            </w:r>
            <w:proofErr w:type="spellStart"/>
            <w:r w:rsidRPr="00167A33">
              <w:rPr>
                <w:rFonts w:cstheme="minorHAnsi"/>
                <w:sz w:val="20"/>
                <w:szCs w:val="20"/>
              </w:rPr>
              <w:t>migrainosus</w:t>
            </w:r>
            <w:proofErr w:type="spellEnd"/>
          </w:p>
        </w:tc>
      </w:tr>
      <w:tr w:rsidR="006F6D5E" w:rsidRPr="00167A33" w14:paraId="61A4D4D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62074A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628432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 xml:space="preserve">Intractable chronic migraine without aura and without status </w:t>
            </w:r>
            <w:proofErr w:type="spellStart"/>
            <w:r w:rsidRPr="00167A33">
              <w:rPr>
                <w:rFonts w:cstheme="minorHAnsi"/>
                <w:sz w:val="20"/>
                <w:szCs w:val="20"/>
              </w:rPr>
              <w:t>migrainosus</w:t>
            </w:r>
            <w:proofErr w:type="spellEnd"/>
          </w:p>
        </w:tc>
      </w:tr>
      <w:tr w:rsidR="006F6D5E" w:rsidRPr="00167A33" w14:paraId="3A9BEB84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0B86BD6A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Neuro</w:t>
            </w:r>
            <w:r>
              <w:rPr>
                <w:rFonts w:cstheme="minorHAnsi"/>
                <w:sz w:val="20"/>
                <w:szCs w:val="20"/>
              </w:rPr>
              <w:t>-O</w:t>
            </w:r>
            <w:r w:rsidRPr="00167A33">
              <w:rPr>
                <w:rFonts w:cstheme="minorHAnsi"/>
                <w:sz w:val="20"/>
                <w:szCs w:val="20"/>
              </w:rPr>
              <w:t>ncologic condition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8259" w:type="dxa"/>
            <w:noWrap/>
            <w:vAlign w:val="center"/>
            <w:hideMark/>
          </w:tcPr>
          <w:p w14:paraId="4B1D358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Astrocytoma brain tumor (HCC)</w:t>
            </w:r>
          </w:p>
        </w:tc>
      </w:tr>
      <w:tr w:rsidR="006F6D5E" w:rsidRPr="00167A33" w14:paraId="71E21DF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AA6EE83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4118DCF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rain tumor (HCC)</w:t>
            </w:r>
          </w:p>
        </w:tc>
      </w:tr>
      <w:tr w:rsidR="006F6D5E" w:rsidRPr="00167A33" w14:paraId="720EFFC4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0AA36618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9905B65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Brain lesion</w:t>
            </w:r>
          </w:p>
        </w:tc>
      </w:tr>
      <w:tr w:rsidR="006F6D5E" w:rsidRPr="00167A33" w14:paraId="2CC8654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4476E66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07111E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eningioma (HCC)</w:t>
            </w:r>
          </w:p>
        </w:tc>
      </w:tr>
      <w:tr w:rsidR="006F6D5E" w:rsidRPr="00167A33" w14:paraId="7138A7A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1EE2C5B1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CC6C9C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Vestibular schwannoma (HCC)</w:t>
            </w:r>
          </w:p>
        </w:tc>
      </w:tr>
      <w:tr w:rsidR="006F6D5E" w:rsidRPr="00167A33" w14:paraId="76B4462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5844D9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5FA276C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White matter abnormality on MRI of brain</w:t>
            </w:r>
          </w:p>
        </w:tc>
      </w:tr>
      <w:tr w:rsidR="006F6D5E" w:rsidRPr="00167A33" w14:paraId="30906AF4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7CF3278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Traumatic brain or spinal cord injury</w:t>
            </w:r>
          </w:p>
        </w:tc>
        <w:tc>
          <w:tcPr>
            <w:tcW w:w="8259" w:type="dxa"/>
            <w:noWrap/>
            <w:vAlign w:val="center"/>
            <w:hideMark/>
          </w:tcPr>
          <w:p w14:paraId="1740EB5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Motor vehicle accident, subsequent encounter</w:t>
            </w:r>
          </w:p>
        </w:tc>
      </w:tr>
      <w:tr w:rsidR="006F6D5E" w:rsidRPr="00167A33" w14:paraId="538D90AB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2F63D50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3F044D6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Paraplegia (HCC)</w:t>
            </w:r>
          </w:p>
        </w:tc>
      </w:tr>
      <w:tr w:rsidR="006F6D5E" w:rsidRPr="00167A33" w14:paraId="101A695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8F3E28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F46899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Post concussion syndrome</w:t>
            </w:r>
          </w:p>
        </w:tc>
      </w:tr>
      <w:tr w:rsidR="006F6D5E" w:rsidRPr="00167A33" w14:paraId="6430EF7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046DFA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19FEEF5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Quadriparesis (HCC)</w:t>
            </w:r>
          </w:p>
        </w:tc>
      </w:tr>
      <w:tr w:rsidR="006F6D5E" w:rsidRPr="00167A33" w14:paraId="5F7A4621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445F82AB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pression/anxiety</w:t>
            </w:r>
          </w:p>
        </w:tc>
        <w:tc>
          <w:tcPr>
            <w:tcW w:w="8259" w:type="dxa"/>
            <w:noWrap/>
            <w:vAlign w:val="center"/>
            <w:hideMark/>
          </w:tcPr>
          <w:p w14:paraId="1F24BD2E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Depressed mood</w:t>
            </w:r>
          </w:p>
        </w:tc>
      </w:tr>
      <w:tr w:rsidR="006F6D5E" w:rsidRPr="00167A33" w14:paraId="0ABAAF00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0E15792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0FE9785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Generalized anxiety disorder</w:t>
            </w:r>
          </w:p>
        </w:tc>
      </w:tr>
      <w:tr w:rsidR="006F6D5E" w:rsidRPr="00167A33" w14:paraId="30504055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36D83D1C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20AD382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Recurrent major depression in partial remission (HCC)</w:t>
            </w:r>
          </w:p>
        </w:tc>
      </w:tr>
      <w:tr w:rsidR="006F6D5E" w:rsidRPr="00167A33" w14:paraId="7E5420A4" w14:textId="77777777" w:rsidTr="00510F69">
        <w:trPr>
          <w:trHeight w:val="288"/>
        </w:trPr>
        <w:tc>
          <w:tcPr>
            <w:tcW w:w="6160" w:type="dxa"/>
            <w:vMerge w:val="restart"/>
            <w:noWrap/>
            <w:vAlign w:val="center"/>
            <w:hideMark/>
          </w:tcPr>
          <w:p w14:paraId="11C0C2A4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Non-stroke vascular condition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8259" w:type="dxa"/>
            <w:noWrap/>
            <w:vAlign w:val="center"/>
            <w:hideMark/>
          </w:tcPr>
          <w:p w14:paraId="2AF7C52D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TIA (transient ischemic attack)</w:t>
            </w:r>
          </w:p>
        </w:tc>
      </w:tr>
      <w:tr w:rsidR="006F6D5E" w:rsidRPr="00167A33" w14:paraId="4893D27F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7C7536D9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37C62C07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Unruptured cerebral aneurysm</w:t>
            </w:r>
          </w:p>
        </w:tc>
      </w:tr>
      <w:tr w:rsidR="006F6D5E" w:rsidRPr="00167A33" w14:paraId="3D80CC87" w14:textId="77777777" w:rsidTr="00510F69">
        <w:trPr>
          <w:trHeight w:val="288"/>
        </w:trPr>
        <w:tc>
          <w:tcPr>
            <w:tcW w:w="6160" w:type="dxa"/>
            <w:vMerge/>
            <w:vAlign w:val="center"/>
            <w:hideMark/>
          </w:tcPr>
          <w:p w14:paraId="69FF36B0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9" w:type="dxa"/>
            <w:noWrap/>
            <w:vAlign w:val="center"/>
            <w:hideMark/>
          </w:tcPr>
          <w:p w14:paraId="7EE1F4FF" w14:textId="77777777" w:rsidR="006F6D5E" w:rsidRPr="00167A33" w:rsidRDefault="006F6D5E" w:rsidP="00510F69">
            <w:pPr>
              <w:contextualSpacing/>
              <w:rPr>
                <w:rFonts w:cstheme="minorHAnsi"/>
                <w:sz w:val="20"/>
                <w:szCs w:val="20"/>
              </w:rPr>
            </w:pPr>
            <w:r w:rsidRPr="00167A33">
              <w:rPr>
                <w:rFonts w:cstheme="minorHAnsi"/>
                <w:sz w:val="20"/>
                <w:szCs w:val="20"/>
              </w:rPr>
              <w:t>Vertebrobasilar artery syndrome</w:t>
            </w:r>
          </w:p>
        </w:tc>
      </w:tr>
    </w:tbl>
    <w:p w14:paraId="1133347B" w14:textId="77777777" w:rsidR="006F6D5E" w:rsidRPr="003F7564" w:rsidRDefault="006F6D5E" w:rsidP="006F6D5E">
      <w:pPr>
        <w:contextualSpacing/>
        <w:rPr>
          <w:rFonts w:cstheme="minorHAnsi"/>
          <w:sz w:val="20"/>
          <w:szCs w:val="20"/>
        </w:rPr>
      </w:pPr>
    </w:p>
    <w:p w14:paraId="5845F7E8" w14:textId="77777777" w:rsidR="003F39C6" w:rsidRDefault="003F39C6"/>
    <w:sectPr w:rsidR="003F3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5E"/>
    <w:rsid w:val="001872AD"/>
    <w:rsid w:val="002F5C1B"/>
    <w:rsid w:val="003A49EB"/>
    <w:rsid w:val="003F39C6"/>
    <w:rsid w:val="006F6D5E"/>
    <w:rsid w:val="00731FC3"/>
    <w:rsid w:val="009B26F2"/>
    <w:rsid w:val="00E456A2"/>
    <w:rsid w:val="00EE5FA9"/>
    <w:rsid w:val="00F4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D4E67"/>
  <w15:chartTrackingRefBased/>
  <w15:docId w15:val="{CA80C69E-A0D6-4109-A396-197689A86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D5E"/>
    <w:pPr>
      <w:spacing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D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D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D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D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D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D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D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D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D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D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D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D5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F6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D5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F6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D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D5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7</Words>
  <Characters>4561</Characters>
  <Application>Microsoft Office Word</Application>
  <DocSecurity>0</DocSecurity>
  <Lines>315</Lines>
  <Paragraphs>167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Matt</dc:creator>
  <cp:keywords/>
  <dc:description/>
  <cp:lastModifiedBy>Briggs, Matt</cp:lastModifiedBy>
  <cp:revision>1</cp:revision>
  <dcterms:created xsi:type="dcterms:W3CDTF">2025-12-12T14:48:00Z</dcterms:created>
  <dcterms:modified xsi:type="dcterms:W3CDTF">2025-12-12T14:49:00Z</dcterms:modified>
</cp:coreProperties>
</file>